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D5B2C">
      <w:pPr>
        <w:jc w:val="left"/>
        <w:rPr>
          <w:rFonts w:hint="default"/>
          <w:sz w:val="24"/>
          <w:szCs w:val="24"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sult of variance inflation factor analysis in L subgroup</w:t>
      </w:r>
    </w:p>
    <w:tbl>
      <w:tblPr>
        <w:tblStyle w:val="2"/>
        <w:tblpPr w:leftFromText="180" w:rightFromText="180" w:vertAnchor="text" w:horzAnchor="page" w:tblpXSpec="center" w:tblpY="126"/>
        <w:tblOverlap w:val="never"/>
        <w:tblW w:w="588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1476"/>
        <w:gridCol w:w="1728"/>
      </w:tblGrid>
      <w:tr w14:paraId="302566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99A6E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es</w:t>
            </w:r>
          </w:p>
        </w:tc>
        <w:tc>
          <w:tcPr>
            <w:tcW w:w="147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FFC65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  <w:tc>
          <w:tcPr>
            <w:tcW w:w="172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712502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 condition</w:t>
            </w:r>
          </w:p>
        </w:tc>
      </w:tr>
      <w:tr w14:paraId="6BE5C3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30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52B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06822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1B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37536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4A1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14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056724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4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0D221E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B47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d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77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541357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D7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73A7D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11C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CB9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1181304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68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6C7EDD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2A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B27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45740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AB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253F17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79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5A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17283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03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7758B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EA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3B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50260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D9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6502B3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CFB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E0E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7529226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28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1B5D0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FE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H1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+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, 1p/19q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82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704389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07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39C673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5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p/19q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C8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11559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8D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685E0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66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5D6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52703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BA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7D9AF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7E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FB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915577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B9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2D36B3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5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BA7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537587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2B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  <w:tr w14:paraId="1BDBE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918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4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07F4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2816945</w:t>
            </w:r>
          </w:p>
        </w:tc>
        <w:tc>
          <w:tcPr>
            <w:tcW w:w="172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34912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eptable</w:t>
            </w:r>
          </w:p>
        </w:tc>
      </w:tr>
    </w:tbl>
    <w:p w14:paraId="13CE3B23"/>
    <w:p w14:paraId="28D63B2E"/>
    <w:p w14:paraId="1F124F2B"/>
    <w:p w14:paraId="6BF11860"/>
    <w:p w14:paraId="78B3D731"/>
    <w:p w14:paraId="0A1799A7"/>
    <w:p w14:paraId="4EE31D39"/>
    <w:p w14:paraId="378A561D"/>
    <w:p w14:paraId="77B6E5B7"/>
    <w:p w14:paraId="78733CFB"/>
    <w:p w14:paraId="27D7F593"/>
    <w:p w14:paraId="63BAB8D9"/>
    <w:p w14:paraId="2C44B339"/>
    <w:p w14:paraId="1A227DE3"/>
    <w:p w14:paraId="56599C39"/>
    <w:p w14:paraId="156C949F"/>
    <w:p w14:paraId="79619502"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: variance inflation factor; WHO: World Health Organization; IDH1: Isocitrate dehydrogenase 1; 1p/19q: chromosomal arms 1p and 19q; MGMT: O6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0D3226"/>
    <w:rsid w:val="2E5D0F9D"/>
    <w:rsid w:val="2F397563"/>
    <w:rsid w:val="300D3226"/>
    <w:rsid w:val="32494863"/>
    <w:rsid w:val="41430E83"/>
    <w:rsid w:val="45C7454C"/>
    <w:rsid w:val="5328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4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801</Characters>
  <Lines>0</Lines>
  <Paragraphs>0</Paragraphs>
  <TotalTime>0</TotalTime>
  <ScaleCrop>false</ScaleCrop>
  <LinksUpToDate>false</LinksUpToDate>
  <CharactersWithSpaces>862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9:06:00Z</dcterms:created>
  <dc:creator>美式美惨咯</dc:creator>
  <cp:lastModifiedBy>美式美惨咯</cp:lastModifiedBy>
  <dcterms:modified xsi:type="dcterms:W3CDTF">2025-10-14T06:2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3BF818416F864550A1F2B8921936939D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